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377A" w:rsidRPr="001B377A" w:rsidRDefault="001B377A" w:rsidP="001B377A">
      <w:pPr>
        <w:spacing w:after="0" w:line="480" w:lineRule="auto"/>
        <w:rPr>
          <w:rFonts w:ascii="Arial" w:eastAsia="Calibri" w:hAnsi="Arial" w:cs="Arial"/>
          <w:b/>
          <w:sz w:val="24"/>
          <w:szCs w:val="24"/>
        </w:rPr>
      </w:pPr>
      <w:r w:rsidRPr="001B377A">
        <w:rPr>
          <w:rFonts w:ascii="Arial" w:eastAsia="Calibri" w:hAnsi="Arial" w:cs="Arial"/>
          <w:b/>
          <w:sz w:val="24"/>
          <w:szCs w:val="24"/>
        </w:rPr>
        <w:t>Additional file 1</w:t>
      </w:r>
    </w:p>
    <w:p w:rsidR="001B377A" w:rsidRPr="001B377A" w:rsidRDefault="001B377A" w:rsidP="001B377A">
      <w:pPr>
        <w:spacing w:after="0" w:line="480" w:lineRule="auto"/>
        <w:rPr>
          <w:rFonts w:ascii="Arial" w:eastAsia="Calibri" w:hAnsi="Arial" w:cs="Arial"/>
          <w:b/>
          <w:sz w:val="24"/>
          <w:szCs w:val="24"/>
        </w:rPr>
      </w:pPr>
      <w:r w:rsidRPr="001B377A">
        <w:rPr>
          <w:rFonts w:ascii="Arial" w:eastAsia="Calibri" w:hAnsi="Arial" w:cs="Arial"/>
          <w:sz w:val="24"/>
          <w:szCs w:val="24"/>
        </w:rPr>
        <w:t xml:space="preserve">Table S1. PCR primers and </w:t>
      </w:r>
      <w:proofErr w:type="spellStart"/>
      <w:r w:rsidRPr="001B377A">
        <w:rPr>
          <w:rFonts w:ascii="Arial" w:eastAsia="Calibri" w:hAnsi="Arial" w:cs="Arial"/>
          <w:sz w:val="24"/>
          <w:szCs w:val="24"/>
        </w:rPr>
        <w:t>Luminex</w:t>
      </w:r>
      <w:proofErr w:type="spellEnd"/>
      <w:r w:rsidRPr="001B377A">
        <w:rPr>
          <w:rFonts w:ascii="Arial" w:eastAsia="Calibri" w:hAnsi="Arial" w:cs="Arial"/>
          <w:sz w:val="24"/>
          <w:szCs w:val="24"/>
        </w:rPr>
        <w:t xml:space="preserve"> probes designed for this study. R, mixed A and G bases; Y, mixed C and T bases. Oligonucleotides s selected to assemble the diagnostics panel are in </w:t>
      </w:r>
      <w:r w:rsidRPr="001B377A">
        <w:rPr>
          <w:rFonts w:ascii="Arial" w:eastAsia="Calibri" w:hAnsi="Arial" w:cs="Arial"/>
          <w:b/>
          <w:i/>
          <w:sz w:val="24"/>
          <w:szCs w:val="24"/>
        </w:rPr>
        <w:t>Italic Bol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6"/>
        <w:gridCol w:w="4764"/>
      </w:tblGrid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Primers and probed identity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Sequences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1v5-1_F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TCACACCAYTTCCACCA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1v5-1_DEN1_Probe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GGAAATAGTGGTGCCATG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1v5-1_R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GCCCTRCCCACAAGTTCAT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1v5-2_F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GTGCTTYGAYGGGGAAA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1v5-2_DEN1_Probe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GAGAACATGGACGTGGAGAT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1v5-2_R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TCACCTGAGACRCTTCTT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1v5-3_F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ARAGCTATGCTGCCTGT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1v5-3_DEN1_Probe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AGTCAGGCCGAAAGCCA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1v5-3_R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CACGATGGAGCYACAG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DENV1v6-2_F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GGCCRGATTAAGCCATA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DENV 1v6-2_Probe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AGAGCTATGCTGCCTGT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DENV 1v6-2_R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GCTTTCGGCCTGACTT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1v6-3_F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GCGAGAAACCGCGTGT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1v6-3_Probe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GCCAAGGACCCATGAAA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1v6-3_R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GCCAAAATTCCTGCTGTTG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2v5-1_F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AGTCAGGTCGGATYAAGC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2v5-1_Probe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TATGCTACCTGTGAGCC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2v5-1_R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AGCTTCCATGGTTTGTGGC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lastRenderedPageBreak/>
              <w:t>DENV2v5-2_F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CGTGTCRACTGTRCAACA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DENV2v5-2_ Probe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ATTCTCACTTGGAATGCTG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DENV2v5-2_R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ARTATCCCTGCTGTTGGT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2v5-3_F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RCTATGCTACCTGTGAGC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2v5-3_ Probe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AGGCCACAAACCATGGAA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2v5-3_R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GCTAGTCCACTACGCCAT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3v5-1_F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GCATGGAATGTGTGGGAGGT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3v5-1_ Probe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ACATATGGCTGAAACTCCGA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3v5-1_R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TGCCGACATTAGCCTAT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DENV3v5-2_F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AACACTCTGGGAAGGATCAC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DENV3v5-2_ Probe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TTGGAACACCACGATAGCT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DENV3v5-2_R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AGCAAGCCCAGCTCCT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DENV</w:t>
            </w:r>
            <w:r w:rsidRPr="001B377A">
              <w:rPr>
                <w:rFonts w:ascii="Arial" w:eastAsia="Calibri" w:hAnsi="Arial" w:cs="Arial"/>
                <w:sz w:val="24"/>
                <w:szCs w:val="24"/>
              </w:rPr>
              <w:t>3v5-3_F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GCGTGAGAAACCGTGT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3v5-3_Probe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TGGATCACAGTTGGCGAA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3v5-3_R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TCCTGCTGTTGGTGGAAT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4v5-1_F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TTACTTCTGGCGGCTTA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4v5-1_ Probe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GATCTGTCACTAGAGAAGGC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4v5-1_R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CGTATGGAGAAAGAGCCAT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4v5-2_F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ATGCTGACATGGGTTATTG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4v5-2Probe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AATGGAGTGCTGGAAAG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4v5-2_R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CTGGCGGTAATTGTGCT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4v5-3_F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TGGGAGAGTGATAGACCCTA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4v5-3_ Probe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AGATGCCTCAAGCCAGTT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lastRenderedPageBreak/>
              <w:t>DENV4v5-3_R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TTCCTATTCGCCCTCTT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4v6-2_F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GATCTCAGGAAGGAGCCAT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4v6-2_Probe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AGCCACAGAAGTGGACT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4v6-2_R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GCTGTGTTTCTGCCATCT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DENV4v6-3_F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GCAGGCAAAAGCCACAA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DENV4v6-3_Probe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AGTGGACGGGATAACAGT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DENV4v6-3_R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CATGACCTGCCCTAATT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4v6-4_F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GAGAGAAACCGCGTATCAAC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4v6-4_Probe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TTACGGATGGTGCTAG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DENV4v6-4_R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AGAATCCCTGCTGTTGGT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CHIKV_FS-1_F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CAGATGGCAACGAACAG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CHIKV_FS-1_Probe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CCTTTGCAAGCTCCAGAT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CHIKV_FS-1_R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GGGTCCTCTGAGCTTCT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HIKV_FS-3_F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TAGACATGGTGGACGG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HIKV_FS-3 _Probe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CCATTCCAGAACACACTA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HIKV_FS-3_R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TCATCTGTGTGACGTTG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ZIKV3-1_F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ACCTCCAAGATGGCCTCATA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ZIKV3-1_ Probe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GGGAGAGTTCAAGCTTAGGA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ZIKVv3-1_R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ATGAGTTCCACAAAGGTCTT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ZIKV3-2_F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GCATTTGAAGCCACTGTGAGAG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ZIKV3-2_ Probe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GGCAAGGGCATCCATCAAA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ZIKV3-2_R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GTGAGAACCAGGACATTCCTC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ZIKV3-3_Fp1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CAGAAGAGAACGGCAGCT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lastRenderedPageBreak/>
              <w:t>ZIKV3-3_ Probe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TGAAGAACCCTGTTGTGGA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ZIKV3-3_R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sz w:val="24"/>
                <w:szCs w:val="24"/>
              </w:rPr>
              <w:t>CAATGTCAGTCACCACTATTC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ZIKV3-4_F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AGGGACCTCCGACTGATG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ZIKV3-4_ Probe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GAAAGGGAGAATGGATGACC</w:t>
            </w:r>
          </w:p>
        </w:tc>
      </w:tr>
      <w:tr w:rsidR="001B377A" w:rsidRPr="001B377A" w:rsidTr="005F3C68"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ZIKV3-4_Rp</w:t>
            </w:r>
          </w:p>
        </w:tc>
        <w:tc>
          <w:tcPr>
            <w:tcW w:w="4788" w:type="dxa"/>
          </w:tcPr>
          <w:p w:rsidR="001B377A" w:rsidRPr="001B377A" w:rsidRDefault="001B377A" w:rsidP="001B377A">
            <w:pPr>
              <w:spacing w:line="480" w:lineRule="auto"/>
              <w:rPr>
                <w:rFonts w:ascii="Arial" w:eastAsia="Calibri" w:hAnsi="Arial" w:cs="Arial"/>
                <w:b/>
                <w:i/>
                <w:sz w:val="24"/>
                <w:szCs w:val="24"/>
              </w:rPr>
            </w:pPr>
            <w:r w:rsidRPr="001B377A">
              <w:rPr>
                <w:rFonts w:ascii="Arial" w:eastAsia="Calibri" w:hAnsi="Arial" w:cs="Arial"/>
                <w:b/>
                <w:i/>
                <w:sz w:val="24"/>
                <w:szCs w:val="24"/>
              </w:rPr>
              <w:t>CCTCAATCCACACTCTGTTC</w:t>
            </w:r>
          </w:p>
        </w:tc>
      </w:tr>
    </w:tbl>
    <w:p w:rsidR="001B377A" w:rsidRPr="001B377A" w:rsidRDefault="001B377A" w:rsidP="001B377A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</w:p>
    <w:p w:rsidR="00056CA4" w:rsidRDefault="001B377A">
      <w:bookmarkStart w:id="0" w:name="_GoBack"/>
      <w:bookmarkEnd w:id="0"/>
    </w:p>
    <w:sectPr w:rsidR="00056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77A"/>
    <w:rsid w:val="001B377A"/>
    <w:rsid w:val="00741628"/>
    <w:rsid w:val="00CA77B7"/>
    <w:rsid w:val="00FC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B5C8CC-5225-46A6-8E09-1DB2A3A82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0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number">
    <w:name w:val="chapter number"/>
    <w:basedOn w:val="Heading1"/>
    <w:next w:val="Normal"/>
    <w:link w:val="chapternumberChar"/>
    <w:autoRedefine/>
    <w:qFormat/>
    <w:rsid w:val="00FC100E"/>
    <w:pPr>
      <w:spacing w:before="2880" w:line="480" w:lineRule="auto"/>
      <w:jc w:val="center"/>
    </w:pPr>
    <w:rPr>
      <w:rFonts w:ascii="Times New Roman" w:eastAsia="Times New Roman" w:hAnsi="Times New Roman" w:cstheme="minorBidi"/>
      <w:b/>
      <w:color w:val="000000"/>
      <w:sz w:val="24"/>
      <w:szCs w:val="28"/>
    </w:rPr>
  </w:style>
  <w:style w:type="character" w:customStyle="1" w:styleId="chapternumberChar">
    <w:name w:val="chapter number Char"/>
    <w:link w:val="chapternumber"/>
    <w:rsid w:val="00FC100E"/>
    <w:rPr>
      <w:rFonts w:ascii="Times New Roman" w:eastAsia="Times New Roman" w:hAnsi="Times New Roman"/>
      <w:b/>
      <w:color w:val="000000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C10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1B377A"/>
    <w:pPr>
      <w:spacing w:after="0" w:line="36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ousstache</dc:creator>
  <cp:keywords/>
  <dc:description/>
  <cp:lastModifiedBy>pmousstache</cp:lastModifiedBy>
  <cp:revision>1</cp:revision>
  <dcterms:created xsi:type="dcterms:W3CDTF">2019-04-08T20:01:00Z</dcterms:created>
  <dcterms:modified xsi:type="dcterms:W3CDTF">2019-04-08T20:03:00Z</dcterms:modified>
</cp:coreProperties>
</file>